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3F5A" w14:textId="097112D0" w:rsidR="006B6247" w:rsidRDefault="006B6247">
      <w:r>
        <w:t>Table S2. Plasmids used in this study</w:t>
      </w:r>
    </w:p>
    <w:p w14:paraId="51EB64EB" w14:textId="77777777" w:rsidR="006B6247" w:rsidRDefault="006B6247"/>
    <w:tbl>
      <w:tblPr>
        <w:tblStyle w:val="TableGridLight1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3083"/>
        <w:gridCol w:w="4122"/>
      </w:tblGrid>
      <w:tr w:rsidR="006B6247" w:rsidRPr="006B6247" w14:paraId="3C3EDECA" w14:textId="77777777" w:rsidTr="006B6247">
        <w:trPr>
          <w:trHeight w:hRule="exact" w:val="259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FB95B" w14:textId="77777777" w:rsidR="00DC6C41" w:rsidRPr="006B6247" w:rsidRDefault="00DC6C41" w:rsidP="004379E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6D304" w14:textId="77777777" w:rsidR="00DC6C41" w:rsidRPr="006B6247" w:rsidRDefault="00DC6C41" w:rsidP="004379E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A1D10" w14:textId="77777777" w:rsidR="00DC6C41" w:rsidRPr="006B6247" w:rsidRDefault="00DC6C41" w:rsidP="004379E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age Gene(s)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9DC21" w14:textId="77777777" w:rsidR="00DC6C41" w:rsidRPr="006B6247" w:rsidRDefault="00DC6C41" w:rsidP="004379E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age Coordinates</w:t>
            </w:r>
          </w:p>
        </w:tc>
      </w:tr>
      <w:tr w:rsidR="006B6247" w:rsidRPr="006B6247" w14:paraId="3DD43434" w14:textId="77777777" w:rsidTr="006B6247">
        <w:trPr>
          <w:trHeight w:hRule="exact" w:val="259"/>
        </w:trPr>
        <w:tc>
          <w:tcPr>
            <w:tcW w:w="1435" w:type="dxa"/>
            <w:tcBorders>
              <w:top w:val="single" w:sz="4" w:space="0" w:color="auto"/>
            </w:tcBorders>
            <w:noWrap/>
          </w:tcPr>
          <w:p w14:paraId="0EDC92FE" w14:textId="24A28C6B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3EFFCF2C" w14:textId="184F80A0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H94</w:t>
            </w:r>
          </w:p>
        </w:tc>
        <w:tc>
          <w:tcPr>
            <w:tcW w:w="3083" w:type="dxa"/>
            <w:tcBorders>
              <w:top w:val="single" w:sz="4" w:space="0" w:color="auto"/>
            </w:tcBorders>
            <w:noWrap/>
          </w:tcPr>
          <w:p w14:paraId="76BBADF6" w14:textId="4D934195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3-45</w:t>
            </w:r>
          </w:p>
        </w:tc>
        <w:tc>
          <w:tcPr>
            <w:tcW w:w="4122" w:type="dxa"/>
            <w:tcBorders>
              <w:top w:val="single" w:sz="4" w:space="0" w:color="auto"/>
            </w:tcBorders>
            <w:noWrap/>
          </w:tcPr>
          <w:p w14:paraId="190DB48D" w14:textId="3E474AEA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5,464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38,066</w:t>
            </w:r>
          </w:p>
        </w:tc>
      </w:tr>
      <w:tr w:rsidR="006B6247" w:rsidRPr="006B6247" w14:paraId="642D796D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0B5F84CA" w14:textId="6132D85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16</w:t>
            </w:r>
          </w:p>
        </w:tc>
        <w:tc>
          <w:tcPr>
            <w:tcW w:w="1530" w:type="dxa"/>
            <w:noWrap/>
          </w:tcPr>
          <w:p w14:paraId="6A75E01E" w14:textId="32B6E29C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H94</w:t>
            </w:r>
          </w:p>
        </w:tc>
        <w:tc>
          <w:tcPr>
            <w:tcW w:w="3083" w:type="dxa"/>
            <w:noWrap/>
          </w:tcPr>
          <w:p w14:paraId="4723DB94" w14:textId="2547D6A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3-44</w:t>
            </w:r>
          </w:p>
        </w:tc>
        <w:tc>
          <w:tcPr>
            <w:tcW w:w="4122" w:type="dxa"/>
            <w:noWrap/>
          </w:tcPr>
          <w:p w14:paraId="45ABA032" w14:textId="309D4EBF" w:rsidR="00DC6C41" w:rsidRPr="006B6247" w:rsidRDefault="006B6247" w:rsidP="00DC6C41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erivative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f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pMM15 (</w:t>
            </w:r>
            <w:r w:rsidR="00DC6C41" w:rsidRPr="006B6247">
              <w:rPr>
                <w:sz w:val="20"/>
                <w:szCs w:val="20"/>
              </w:rPr>
              <w:sym w:font="Symbol" w:char="F044"/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7,119 </w:t>
            </w:r>
            <w:r w:rsidR="00DC6C41" w:rsidRPr="006B6247"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37,791)</w:t>
            </w:r>
          </w:p>
        </w:tc>
      </w:tr>
      <w:tr w:rsidR="006B6247" w:rsidRPr="006B6247" w14:paraId="1A438381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7EEBA686" w14:textId="2320F28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59</w:t>
            </w:r>
          </w:p>
        </w:tc>
        <w:tc>
          <w:tcPr>
            <w:tcW w:w="1530" w:type="dxa"/>
            <w:noWrap/>
          </w:tcPr>
          <w:p w14:paraId="316062BC" w14:textId="2D205304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H94</w:t>
            </w:r>
          </w:p>
        </w:tc>
        <w:tc>
          <w:tcPr>
            <w:tcW w:w="3083" w:type="dxa"/>
            <w:noWrap/>
          </w:tcPr>
          <w:p w14:paraId="59B88A1B" w14:textId="179E08BC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22" w:type="dxa"/>
            <w:noWrap/>
          </w:tcPr>
          <w:p w14:paraId="17971669" w14:textId="5419FDC4" w:rsidR="00DC6C41" w:rsidRPr="006B6247" w:rsidRDefault="006B6247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erivative pMM16 (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sym w:font="Symbol" w:char="F044"/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5,464 </w:t>
            </w:r>
            <w:r w:rsidR="00DC6C41" w:rsidRPr="006B6247">
              <w:rPr>
                <w:rFonts w:eastAsia="Times New Roman"/>
                <w:color w:val="000000"/>
                <w:sz w:val="20"/>
                <w:szCs w:val="20"/>
              </w:rPr>
              <w:t>– 35,974)</w:t>
            </w:r>
          </w:p>
        </w:tc>
      </w:tr>
      <w:tr w:rsidR="006B6247" w:rsidRPr="006B6247" w14:paraId="4A30AE90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58694909" w14:textId="09B16572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18</w:t>
            </w:r>
          </w:p>
        </w:tc>
        <w:tc>
          <w:tcPr>
            <w:tcW w:w="1530" w:type="dxa"/>
            <w:noWrap/>
          </w:tcPr>
          <w:p w14:paraId="5A23D39B" w14:textId="4C1D79D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H94</w:t>
            </w:r>
          </w:p>
        </w:tc>
        <w:tc>
          <w:tcPr>
            <w:tcW w:w="3083" w:type="dxa"/>
            <w:noWrap/>
          </w:tcPr>
          <w:p w14:paraId="2B79CC62" w14:textId="58527535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22" w:type="dxa"/>
            <w:noWrap/>
          </w:tcPr>
          <w:p w14:paraId="7AA294BA" w14:textId="692AAF5D" w:rsidR="00DC6C41" w:rsidRPr="006B6247" w:rsidRDefault="006B6247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erivative pMM16 (</w:t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sym w:font="Symbol" w:char="F044"/>
            </w:r>
            <w:r w:rsidR="00DC6C41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6,001 </w:t>
            </w:r>
            <w:r w:rsidR="00DC6C41" w:rsidRPr="006B6247">
              <w:rPr>
                <w:rFonts w:eastAsia="Times New Roman"/>
                <w:color w:val="000000"/>
                <w:sz w:val="20"/>
                <w:szCs w:val="20"/>
              </w:rPr>
              <w:t>– 37,087)</w:t>
            </w:r>
          </w:p>
        </w:tc>
      </w:tr>
      <w:tr w:rsidR="006B6247" w:rsidRPr="006B6247" w14:paraId="79A8CBDD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79E47C9A" w14:textId="63620D7D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38</w:t>
            </w:r>
          </w:p>
        </w:tc>
        <w:tc>
          <w:tcPr>
            <w:tcW w:w="1530" w:type="dxa"/>
            <w:noWrap/>
          </w:tcPr>
          <w:p w14:paraId="4D8D1E93" w14:textId="59A452A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37</w:t>
            </w:r>
          </w:p>
        </w:tc>
        <w:tc>
          <w:tcPr>
            <w:tcW w:w="3083" w:type="dxa"/>
            <w:noWrap/>
          </w:tcPr>
          <w:p w14:paraId="39DAC658" w14:textId="3F53E734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Kita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noWrap/>
          </w:tcPr>
          <w:p w14:paraId="18F7E8C0" w14:textId="7F2A9142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6,881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333</w:t>
            </w:r>
          </w:p>
        </w:tc>
      </w:tr>
      <w:tr w:rsidR="006B6247" w:rsidRPr="006B6247" w14:paraId="44EB7E22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27FF85E3" w14:textId="14DB9C0F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53</w:t>
            </w:r>
          </w:p>
        </w:tc>
        <w:tc>
          <w:tcPr>
            <w:tcW w:w="1530" w:type="dxa"/>
            <w:noWrap/>
          </w:tcPr>
          <w:p w14:paraId="10C019E1" w14:textId="75B4EC78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8</w:t>
            </w:r>
          </w:p>
        </w:tc>
        <w:tc>
          <w:tcPr>
            <w:tcW w:w="3083" w:type="dxa"/>
            <w:noWrap/>
          </w:tcPr>
          <w:p w14:paraId="34AD79FF" w14:textId="3D8E798B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Kita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noWrap/>
          </w:tcPr>
          <w:p w14:paraId="7E2DFA62" w14:textId="04692FC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6,881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333</w:t>
            </w:r>
          </w:p>
        </w:tc>
      </w:tr>
      <w:tr w:rsidR="006B6247" w:rsidRPr="006B6247" w14:paraId="046A16D2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1B637535" w14:textId="73D9413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55</w:t>
            </w:r>
          </w:p>
        </w:tc>
        <w:tc>
          <w:tcPr>
            <w:tcW w:w="1530" w:type="dxa"/>
            <w:noWrap/>
          </w:tcPr>
          <w:p w14:paraId="51943FCE" w14:textId="5D5D8A92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9</w:t>
            </w:r>
          </w:p>
        </w:tc>
        <w:tc>
          <w:tcPr>
            <w:tcW w:w="3083" w:type="dxa"/>
            <w:noWrap/>
          </w:tcPr>
          <w:p w14:paraId="3F609B9A" w14:textId="20BD444A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3-44</w:t>
            </w:r>
          </w:p>
        </w:tc>
        <w:tc>
          <w:tcPr>
            <w:tcW w:w="4122" w:type="dxa"/>
            <w:noWrap/>
          </w:tcPr>
          <w:p w14:paraId="783E2DA5" w14:textId="170F4BAA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5,464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116</w:t>
            </w:r>
          </w:p>
        </w:tc>
      </w:tr>
      <w:tr w:rsidR="006B6247" w:rsidRPr="006B6247" w14:paraId="22ADB233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30D9C127" w14:textId="0BD0033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56</w:t>
            </w:r>
          </w:p>
        </w:tc>
        <w:tc>
          <w:tcPr>
            <w:tcW w:w="1530" w:type="dxa"/>
            <w:noWrap/>
          </w:tcPr>
          <w:p w14:paraId="2CD3D348" w14:textId="7B84DEA7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9</w:t>
            </w:r>
          </w:p>
        </w:tc>
        <w:tc>
          <w:tcPr>
            <w:tcW w:w="3083" w:type="dxa"/>
            <w:noWrap/>
          </w:tcPr>
          <w:p w14:paraId="555D2A07" w14:textId="3618C724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22" w:type="dxa"/>
            <w:noWrap/>
          </w:tcPr>
          <w:p w14:paraId="72222336" w14:textId="38D7D984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5,975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116</w:t>
            </w:r>
          </w:p>
        </w:tc>
      </w:tr>
      <w:tr w:rsidR="006B6247" w:rsidRPr="006B6247" w14:paraId="381BC972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792A3854" w14:textId="16617BA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57</w:t>
            </w:r>
          </w:p>
        </w:tc>
        <w:tc>
          <w:tcPr>
            <w:tcW w:w="1530" w:type="dxa"/>
            <w:noWrap/>
          </w:tcPr>
          <w:p w14:paraId="63BFF875" w14:textId="4B81863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9</w:t>
            </w:r>
          </w:p>
        </w:tc>
        <w:tc>
          <w:tcPr>
            <w:tcW w:w="3083" w:type="dxa"/>
            <w:noWrap/>
          </w:tcPr>
          <w:p w14:paraId="56AB89C7" w14:textId="1239AECF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rolAnn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22" w:type="dxa"/>
            <w:noWrap/>
          </w:tcPr>
          <w:p w14:paraId="0DD17901" w14:textId="67EFC00E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5,464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6,030</w:t>
            </w:r>
          </w:p>
        </w:tc>
      </w:tr>
      <w:tr w:rsidR="006B6247" w:rsidRPr="006B6247" w14:paraId="317F705C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4E1CA76D" w14:textId="774F7F8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60</w:t>
            </w:r>
          </w:p>
        </w:tc>
        <w:tc>
          <w:tcPr>
            <w:tcW w:w="1530" w:type="dxa"/>
            <w:noWrap/>
          </w:tcPr>
          <w:p w14:paraId="3C4FCED3" w14:textId="6831035A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8</w:t>
            </w:r>
          </w:p>
        </w:tc>
        <w:tc>
          <w:tcPr>
            <w:tcW w:w="3083" w:type="dxa"/>
            <w:noWrap/>
          </w:tcPr>
          <w:p w14:paraId="5CBE4067" w14:textId="5EF834A5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Nymphadora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noWrap/>
          </w:tcPr>
          <w:p w14:paraId="09B9A1C3" w14:textId="02C3E67C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8,865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9,296</w:t>
            </w:r>
          </w:p>
        </w:tc>
      </w:tr>
      <w:tr w:rsidR="006B6247" w:rsidRPr="006B6247" w14:paraId="0A105A5B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7E8C600E" w14:textId="12359A39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61</w:t>
            </w:r>
          </w:p>
        </w:tc>
        <w:tc>
          <w:tcPr>
            <w:tcW w:w="1530" w:type="dxa"/>
            <w:noWrap/>
          </w:tcPr>
          <w:p w14:paraId="6A4DE402" w14:textId="3E84C8A8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8</w:t>
            </w:r>
          </w:p>
        </w:tc>
        <w:tc>
          <w:tcPr>
            <w:tcW w:w="3083" w:type="dxa"/>
            <w:noWrap/>
          </w:tcPr>
          <w:p w14:paraId="4931025C" w14:textId="5E1B023A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Nymphadora DEM 2C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noWrap/>
          </w:tcPr>
          <w:p w14:paraId="783450E5" w14:textId="3EE60EB3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7,779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8,210</w:t>
            </w:r>
          </w:p>
        </w:tc>
      </w:tr>
      <w:tr w:rsidR="006B6247" w:rsidRPr="006B6247" w14:paraId="7903E025" w14:textId="77777777" w:rsidTr="006B6247">
        <w:trPr>
          <w:trHeight w:hRule="exact" w:val="259"/>
        </w:trPr>
        <w:tc>
          <w:tcPr>
            <w:tcW w:w="1435" w:type="dxa"/>
            <w:noWrap/>
          </w:tcPr>
          <w:p w14:paraId="5833FA68" w14:textId="1EC64A3D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62</w:t>
            </w:r>
          </w:p>
        </w:tc>
        <w:tc>
          <w:tcPr>
            <w:tcW w:w="1530" w:type="dxa"/>
            <w:noWrap/>
          </w:tcPr>
          <w:p w14:paraId="5D1A3D59" w14:textId="4DDB2C32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9</w:t>
            </w:r>
          </w:p>
        </w:tc>
        <w:tc>
          <w:tcPr>
            <w:tcW w:w="3083" w:type="dxa"/>
            <w:noWrap/>
          </w:tcPr>
          <w:p w14:paraId="52B069CE" w14:textId="572DBEAE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Kita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noWrap/>
          </w:tcPr>
          <w:p w14:paraId="54D7E1F2" w14:textId="3D352CA4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6,881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333</w:t>
            </w:r>
          </w:p>
        </w:tc>
      </w:tr>
      <w:tr w:rsidR="006B6247" w:rsidRPr="006B6247" w14:paraId="3B97218D" w14:textId="77777777" w:rsidTr="006B6247">
        <w:trPr>
          <w:trHeight w:hRule="exact" w:val="259"/>
        </w:trPr>
        <w:tc>
          <w:tcPr>
            <w:tcW w:w="1435" w:type="dxa"/>
            <w:tcBorders>
              <w:bottom w:val="single" w:sz="4" w:space="0" w:color="auto"/>
            </w:tcBorders>
            <w:noWrap/>
          </w:tcPr>
          <w:p w14:paraId="597D9BAD" w14:textId="40050E74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MM6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42CA134A" w14:textId="7D07E0B2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="00FD69CF"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>CCK38</w:t>
            </w:r>
          </w:p>
        </w:tc>
        <w:tc>
          <w:tcPr>
            <w:tcW w:w="3083" w:type="dxa"/>
            <w:tcBorders>
              <w:bottom w:val="single" w:sz="4" w:space="0" w:color="auto"/>
            </w:tcBorders>
            <w:noWrap/>
          </w:tcPr>
          <w:p w14:paraId="5D52D6BF" w14:textId="36261023" w:rsidR="00DC6C41" w:rsidRPr="006B6247" w:rsidRDefault="00DC6C41" w:rsidP="004379E0">
            <w:pPr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Kita </w:t>
            </w:r>
            <w:r w:rsidRPr="006B6247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22" w:type="dxa"/>
            <w:tcBorders>
              <w:bottom w:val="single" w:sz="4" w:space="0" w:color="auto"/>
            </w:tcBorders>
            <w:noWrap/>
          </w:tcPr>
          <w:p w14:paraId="4E05478F" w14:textId="5B580E80" w:rsidR="00DC6C41" w:rsidRPr="006B6247" w:rsidRDefault="00DC6C41" w:rsidP="004379E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B624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6,979 </w:t>
            </w:r>
            <w:r w:rsidRPr="006B6247">
              <w:rPr>
                <w:rFonts w:eastAsia="Times New Roman"/>
                <w:color w:val="000000"/>
                <w:sz w:val="20"/>
                <w:szCs w:val="20"/>
              </w:rPr>
              <w:t>– 37,333</w:t>
            </w:r>
          </w:p>
        </w:tc>
      </w:tr>
    </w:tbl>
    <w:p w14:paraId="3C1125B1" w14:textId="199D087F" w:rsidR="00944936" w:rsidRDefault="00944936"/>
    <w:p w14:paraId="385BBEF6" w14:textId="32B9C081" w:rsidR="00FA59B1" w:rsidRDefault="00FA59B1"/>
    <w:p w14:paraId="1B1AE63D" w14:textId="77777777" w:rsidR="00FA59B1" w:rsidRDefault="00FA59B1">
      <w:bookmarkStart w:id="0" w:name="_GoBack"/>
      <w:bookmarkEnd w:id="0"/>
    </w:p>
    <w:sectPr w:rsidR="00FA59B1" w:rsidSect="006B6247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230E6"/>
    <w:multiLevelType w:val="hybridMultilevel"/>
    <w:tmpl w:val="D096A570"/>
    <w:lvl w:ilvl="0" w:tplc="37ECA7DA">
      <w:start w:val="1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41"/>
    <w:rsid w:val="006B6247"/>
    <w:rsid w:val="008B67CD"/>
    <w:rsid w:val="00944936"/>
    <w:rsid w:val="00C810FC"/>
    <w:rsid w:val="00DC6C41"/>
    <w:rsid w:val="00FA59B1"/>
    <w:rsid w:val="00FD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E43D3"/>
  <w14:defaultImageDpi w14:val="32767"/>
  <w15:chartTrackingRefBased/>
  <w15:docId w15:val="{471EDF6E-97A0-A049-8EB4-55650DF36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6C41"/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DC6C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C6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, Christian H</dc:creator>
  <cp:keywords/>
  <dc:description/>
  <cp:lastModifiedBy>Graham Hatfull</cp:lastModifiedBy>
  <cp:revision>2</cp:revision>
  <dcterms:created xsi:type="dcterms:W3CDTF">2018-10-26T10:39:00Z</dcterms:created>
  <dcterms:modified xsi:type="dcterms:W3CDTF">2018-10-26T10:39:00Z</dcterms:modified>
</cp:coreProperties>
</file>